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F494E8" w14:textId="72C8539C" w:rsidR="00682CFA" w:rsidRDefault="00484C29" w:rsidP="00AB2175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6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="00682CFA">
        <w:rPr>
          <w:rFonts w:ascii="Times New Roman" w:hAnsi="Times New Roman" w:cs="Times New Roman"/>
          <w:b/>
          <w:lang w:val="en-US"/>
        </w:rPr>
        <w:t>Tabl</w:t>
      </w:r>
      <w:bookmarkStart w:id="0" w:name="_GoBack"/>
      <w:bookmarkEnd w:id="0"/>
      <w:r w:rsidR="00682CFA">
        <w:rPr>
          <w:rFonts w:ascii="Times New Roman" w:hAnsi="Times New Roman" w:cs="Times New Roman"/>
          <w:b/>
          <w:lang w:val="en-US"/>
        </w:rPr>
        <w:t>e</w:t>
      </w:r>
      <w:r w:rsidR="00682CFA" w:rsidRPr="00325004">
        <w:rPr>
          <w:rFonts w:ascii="Times New Roman" w:hAnsi="Times New Roman" w:cs="Times New Roman"/>
          <w:b/>
          <w:lang w:val="en-US"/>
        </w:rPr>
        <w:t>:</w:t>
      </w:r>
      <w:r w:rsidR="00682CFA">
        <w:rPr>
          <w:rFonts w:ascii="Times New Roman" w:hAnsi="Times New Roman" w:cs="Times New Roman"/>
          <w:lang w:val="en-US"/>
        </w:rPr>
        <w:t xml:space="preserve"> R</w:t>
      </w:r>
      <w:r w:rsidR="00682CFA" w:rsidRPr="00682CFA">
        <w:rPr>
          <w:rFonts w:ascii="Times New Roman" w:hAnsi="Times New Roman" w:cs="Times New Roman"/>
          <w:lang w:val="en-US"/>
        </w:rPr>
        <w:t xml:space="preserve">educed major axis regressions </w:t>
      </w:r>
      <w:r w:rsidR="00682CFA">
        <w:rPr>
          <w:rFonts w:ascii="Times New Roman" w:hAnsi="Times New Roman" w:cs="Times New Roman"/>
          <w:lang w:val="en-US"/>
        </w:rPr>
        <w:t>of the score</w:t>
      </w:r>
      <w:r w:rsidR="00AB2175">
        <w:rPr>
          <w:rFonts w:ascii="Times New Roman" w:hAnsi="Times New Roman" w:cs="Times New Roman"/>
          <w:lang w:val="en-US"/>
        </w:rPr>
        <w:t>s</w:t>
      </w:r>
      <w:r w:rsidR="00682CFA" w:rsidRPr="00682CFA">
        <w:rPr>
          <w:rFonts w:ascii="Times New Roman" w:hAnsi="Times New Roman" w:cs="Times New Roman"/>
          <w:lang w:val="en-US"/>
        </w:rPr>
        <w:t xml:space="preserve"> </w:t>
      </w:r>
      <w:r w:rsidR="00682CFA">
        <w:rPr>
          <w:rFonts w:ascii="Times New Roman" w:hAnsi="Times New Roman" w:cs="Times New Roman"/>
          <w:lang w:val="en-US"/>
        </w:rPr>
        <w:t>o</w:t>
      </w:r>
      <w:r w:rsidR="00682CFA" w:rsidRPr="00682CFA">
        <w:rPr>
          <w:rFonts w:ascii="Times New Roman" w:hAnsi="Times New Roman" w:cs="Times New Roman"/>
          <w:lang w:val="en-US"/>
        </w:rPr>
        <w:t>n the fi</w:t>
      </w:r>
      <w:r w:rsidR="00682CFA">
        <w:rPr>
          <w:rFonts w:ascii="Times New Roman" w:hAnsi="Times New Roman" w:cs="Times New Roman"/>
          <w:lang w:val="en-US"/>
        </w:rPr>
        <w:t xml:space="preserve">rst factor (shape) on the second factor </w:t>
      </w:r>
      <w:r w:rsidR="00AB2175">
        <w:rPr>
          <w:rFonts w:ascii="Times New Roman" w:hAnsi="Times New Roman" w:cs="Times New Roman"/>
          <w:lang w:val="en-US"/>
        </w:rPr>
        <w:t>(left)</w:t>
      </w:r>
      <w:r w:rsidR="0032788E">
        <w:rPr>
          <w:rFonts w:ascii="Times New Roman" w:hAnsi="Times New Roman" w:cs="Times New Roman"/>
          <w:lang w:val="en-US"/>
        </w:rPr>
        <w:t xml:space="preserve"> </w:t>
      </w:r>
      <w:r w:rsidR="00682CFA">
        <w:rPr>
          <w:rFonts w:ascii="Times New Roman" w:hAnsi="Times New Roman" w:cs="Times New Roman"/>
          <w:lang w:val="en-US"/>
        </w:rPr>
        <w:t>and on the standardized log</w:t>
      </w:r>
      <w:r w:rsidR="00AB2175">
        <w:rPr>
          <w:rFonts w:ascii="Times New Roman" w:hAnsi="Times New Roman" w:cs="Times New Roman"/>
          <w:lang w:val="en-US"/>
        </w:rPr>
        <w:t>arithms</w:t>
      </w:r>
      <w:r w:rsidR="00682CFA">
        <w:rPr>
          <w:rFonts w:ascii="Times New Roman" w:hAnsi="Times New Roman" w:cs="Times New Roman"/>
          <w:lang w:val="en-US"/>
        </w:rPr>
        <w:t xml:space="preserve"> of the geometric </w:t>
      </w:r>
      <w:r w:rsidR="00AB2175">
        <w:rPr>
          <w:rFonts w:ascii="Times New Roman" w:hAnsi="Times New Roman" w:cs="Times New Roman"/>
          <w:lang w:val="en-US"/>
        </w:rPr>
        <w:t>mean</w:t>
      </w:r>
      <w:r w:rsidR="00AB2175" w:rsidRPr="00682CFA">
        <w:rPr>
          <w:rFonts w:ascii="Times New Roman" w:hAnsi="Times New Roman" w:cs="Times New Roman"/>
          <w:lang w:val="en-US"/>
        </w:rPr>
        <w:t xml:space="preserve"> </w:t>
      </w:r>
      <w:r w:rsidR="00AB2175">
        <w:rPr>
          <w:rFonts w:ascii="Times New Roman" w:hAnsi="Times New Roman" w:cs="Times New Roman"/>
          <w:lang w:val="en-US"/>
        </w:rPr>
        <w:t xml:space="preserve">of the six original measurements (right) in different hominoid groups. </w:t>
      </w:r>
      <w:r w:rsidR="00AB2175" w:rsidRPr="009F1A28">
        <w:rPr>
          <w:rFonts w:ascii="Times New Roman" w:hAnsi="Times New Roman" w:cs="Times New Roman"/>
          <w:i/>
          <w:lang w:val="en-US"/>
        </w:rPr>
        <w:t>R</w:t>
      </w:r>
      <w:r w:rsidR="00AB2175" w:rsidRPr="009F1A28">
        <w:rPr>
          <w:rFonts w:ascii="Times New Roman" w:hAnsi="Times New Roman" w:cs="Times New Roman"/>
          <w:i/>
          <w:vertAlign w:val="superscript"/>
          <w:lang w:val="en-US"/>
        </w:rPr>
        <w:t>2</w:t>
      </w:r>
      <w:r w:rsidR="00AB2175" w:rsidRPr="009F1A28">
        <w:rPr>
          <w:rFonts w:ascii="Times New Roman" w:hAnsi="Times New Roman" w:cs="Times New Roman"/>
          <w:i/>
          <w:lang w:val="en-US"/>
        </w:rPr>
        <w:t>:</w:t>
      </w:r>
      <w:r w:rsidR="00AB2175" w:rsidRPr="00682CFA">
        <w:rPr>
          <w:rFonts w:ascii="Times New Roman" w:hAnsi="Times New Roman" w:cs="Times New Roman"/>
          <w:lang w:val="en-US"/>
        </w:rPr>
        <w:t xml:space="preserve"> coefficient of determination; </w:t>
      </w:r>
      <w:r w:rsidR="00AB2175" w:rsidRPr="00682CFA">
        <w:rPr>
          <w:rFonts w:ascii="Times New Roman" w:hAnsi="Times New Roman" w:cs="Times New Roman"/>
          <w:i/>
          <w:lang w:val="en-US"/>
        </w:rPr>
        <w:t>p</w:t>
      </w:r>
      <w:r w:rsidR="00AB2175" w:rsidRPr="00682CFA">
        <w:rPr>
          <w:rFonts w:ascii="Times New Roman" w:hAnsi="Times New Roman" w:cs="Times New Roman"/>
          <w:lang w:val="en-US"/>
        </w:rPr>
        <w:t xml:space="preserve">: probability </w:t>
      </w:r>
      <w:r w:rsidR="00AB2175">
        <w:rPr>
          <w:rFonts w:ascii="Times New Roman" w:hAnsi="Times New Roman" w:cs="Times New Roman"/>
          <w:lang w:val="en-US"/>
        </w:rPr>
        <w:t xml:space="preserve">for </w:t>
      </w:r>
      <w:r w:rsidR="00AB2175" w:rsidRPr="009F1A28">
        <w:rPr>
          <w:rFonts w:ascii="Times New Roman" w:hAnsi="Times New Roman" w:cs="Times New Roman"/>
          <w:i/>
          <w:lang w:val="en-US"/>
        </w:rPr>
        <w:t>r =</w:t>
      </w:r>
      <w:r w:rsidR="00AB2175" w:rsidRPr="00682CFA">
        <w:rPr>
          <w:rFonts w:ascii="Times New Roman" w:hAnsi="Times New Roman" w:cs="Times New Roman"/>
          <w:lang w:val="en-US"/>
        </w:rPr>
        <w:t xml:space="preserve"> 0; n.s.: non significant (</w:t>
      </w:r>
      <w:r w:rsidR="00AB2175">
        <w:rPr>
          <w:rFonts w:ascii="Times New Roman" w:hAnsi="Times New Roman" w:cs="Times New Roman"/>
          <w:lang w:val="en-US"/>
        </w:rPr>
        <w:t xml:space="preserve">i.e., </w:t>
      </w:r>
      <w:r w:rsidR="00AB2175" w:rsidRPr="009F1A28">
        <w:rPr>
          <w:rFonts w:ascii="Times New Roman" w:hAnsi="Times New Roman" w:cs="Times New Roman"/>
          <w:i/>
          <w:lang w:val="en-US"/>
        </w:rPr>
        <w:t>p &gt;</w:t>
      </w:r>
      <w:r w:rsidR="00AB2175" w:rsidRPr="00682CFA">
        <w:rPr>
          <w:rFonts w:ascii="Times New Roman" w:hAnsi="Times New Roman" w:cs="Times New Roman"/>
          <w:lang w:val="en-US"/>
        </w:rPr>
        <w:t xml:space="preserve"> 0.05). Bstr95%: bootstrapped 95% confidence intervals </w:t>
      </w:r>
      <w:r w:rsidR="00AB2175">
        <w:rPr>
          <w:rFonts w:ascii="Times New Roman" w:hAnsi="Times New Roman" w:cs="Times New Roman"/>
          <w:lang w:val="en-US"/>
        </w:rPr>
        <w:t xml:space="preserve">for the slopes </w:t>
      </w:r>
      <w:r w:rsidR="00AB2175" w:rsidRPr="00682CFA">
        <w:rPr>
          <w:rFonts w:ascii="Times New Roman" w:hAnsi="Times New Roman" w:cs="Times New Roman"/>
          <w:lang w:val="en-US"/>
        </w:rPr>
        <w:t>(2</w:t>
      </w:r>
      <w:r w:rsidR="00AB2175">
        <w:rPr>
          <w:rFonts w:ascii="Times New Roman" w:hAnsi="Times New Roman" w:cs="Times New Roman"/>
          <w:lang w:val="en-US"/>
        </w:rPr>
        <w:t>,</w:t>
      </w:r>
      <w:r w:rsidR="00AB2175" w:rsidRPr="00682CFA">
        <w:rPr>
          <w:rFonts w:ascii="Times New Roman" w:hAnsi="Times New Roman" w:cs="Times New Roman"/>
          <w:lang w:val="en-US"/>
        </w:rPr>
        <w:t>000 replicates). Australopiths* refers to all australopith crania except WT17000.</w:t>
      </w:r>
      <w:r w:rsidR="00AB2175">
        <w:rPr>
          <w:rFonts w:ascii="Times New Roman" w:hAnsi="Times New Roman" w:cs="Times New Roman"/>
          <w:lang w:val="en-US"/>
        </w:rPr>
        <w:t xml:space="preserve"> AMH: anatomically modern humans.</w:t>
      </w:r>
    </w:p>
    <w:p w14:paraId="68016B8F" w14:textId="77777777" w:rsidR="00682CFA" w:rsidRDefault="00682CFA" w:rsidP="00682CFA">
      <w:pPr>
        <w:tabs>
          <w:tab w:val="left" w:pos="940"/>
        </w:tabs>
        <w:rPr>
          <w:rFonts w:ascii="Times New Roman" w:hAnsi="Times New Roman" w:cs="Times New Roman"/>
          <w:lang w:val="en-US"/>
        </w:rPr>
      </w:pPr>
    </w:p>
    <w:tbl>
      <w:tblPr>
        <w:tblW w:w="920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6"/>
        <w:gridCol w:w="381"/>
        <w:gridCol w:w="507"/>
        <w:gridCol w:w="562"/>
        <w:gridCol w:w="1585"/>
        <w:gridCol w:w="762"/>
        <w:gridCol w:w="507"/>
        <w:gridCol w:w="828"/>
        <w:gridCol w:w="1732"/>
        <w:gridCol w:w="762"/>
      </w:tblGrid>
      <w:tr w:rsidR="0032788E" w:rsidRPr="0032788E" w14:paraId="0C05C554" w14:textId="77777777" w:rsidTr="0032788E">
        <w:trPr>
          <w:trHeight w:val="240"/>
        </w:trPr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840A4" w14:textId="77777777" w:rsidR="0032788E" w:rsidRPr="00AB2175" w:rsidRDefault="0032788E" w:rsidP="0032788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49871" w14:textId="77777777" w:rsidR="0032788E" w:rsidRPr="00AB2175" w:rsidRDefault="0032788E" w:rsidP="0032788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8D7C1" w14:textId="77777777" w:rsidR="0032788E" w:rsidRPr="00AB2175" w:rsidRDefault="0032788E" w:rsidP="0032788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9E381" w14:textId="77777777" w:rsidR="0032788E" w:rsidRPr="00AB2175" w:rsidRDefault="0032788E" w:rsidP="0032788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97DEA" w14:textId="77777777" w:rsidR="0032788E" w:rsidRPr="00AB2175" w:rsidRDefault="0032788E" w:rsidP="003278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/>
              </w:rPr>
              <w:t>Factor I on Factor I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060BC" w14:textId="77777777" w:rsidR="0032788E" w:rsidRPr="00AB2175" w:rsidRDefault="0032788E" w:rsidP="0032788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BE742" w14:textId="77777777" w:rsidR="0032788E" w:rsidRPr="00AB2175" w:rsidRDefault="0032788E" w:rsidP="0032788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3BC72" w14:textId="77777777" w:rsidR="0032788E" w:rsidRPr="00AB2175" w:rsidRDefault="0032788E" w:rsidP="0032788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/>
              </w:rPr>
              <w:t>Factor I on Estandardized LogG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149B7" w14:textId="77777777" w:rsidR="0032788E" w:rsidRPr="00AB2175" w:rsidRDefault="0032788E" w:rsidP="0032788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/>
              </w:rPr>
              <w:t> </w:t>
            </w:r>
          </w:p>
        </w:tc>
      </w:tr>
      <w:tr w:rsidR="0032788E" w:rsidRPr="0032788E" w14:paraId="16F4C5E2" w14:textId="77777777" w:rsidTr="0032788E">
        <w:trPr>
          <w:trHeight w:val="240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FE4CE" w14:textId="77777777" w:rsidR="0032788E" w:rsidRPr="00AB2175" w:rsidRDefault="0032788E" w:rsidP="0032788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/>
              </w:rPr>
              <w:t>Group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9A300" w14:textId="77777777" w:rsidR="0032788E" w:rsidRPr="00AB2175" w:rsidRDefault="0032788E" w:rsidP="003278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F33FA" w14:textId="77777777" w:rsidR="0032788E" w:rsidRPr="00AB2175" w:rsidRDefault="0032788E" w:rsidP="003278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/>
              </w:rPr>
              <w:t>R</w:t>
            </w:r>
            <w:r w:rsidRPr="00AB217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9FD1F" w14:textId="77777777" w:rsidR="0032788E" w:rsidRPr="00AB2175" w:rsidRDefault="0032788E" w:rsidP="003278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/>
              </w:rPr>
              <w:t>Slo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07F7B" w14:textId="1EBACCB6" w:rsidR="0032788E" w:rsidRPr="00AB2175" w:rsidRDefault="0032788E" w:rsidP="00AB21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/>
              </w:rPr>
              <w:t xml:space="preserve">Bstr95%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756D8" w14:textId="77777777" w:rsidR="0032788E" w:rsidRPr="00AB2175" w:rsidRDefault="0032788E" w:rsidP="003278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s-ES"/>
              </w:rPr>
              <w:t>p</w:t>
            </w:r>
            <w:r w:rsidRPr="00AB217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/>
              </w:rPr>
              <w:t xml:space="preserve"> ( r = 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B690B" w14:textId="77777777" w:rsidR="0032788E" w:rsidRPr="00AB2175" w:rsidRDefault="0032788E" w:rsidP="003278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/>
              </w:rPr>
              <w:t>R</w:t>
            </w:r>
            <w:r w:rsidRPr="00AB217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9BD43" w14:textId="77777777" w:rsidR="0032788E" w:rsidRPr="00AB2175" w:rsidRDefault="0032788E" w:rsidP="003278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/>
              </w:rPr>
              <w:t>Slo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E8D41" w14:textId="71C7F2CE" w:rsidR="0032788E" w:rsidRPr="00AB2175" w:rsidRDefault="0032788E" w:rsidP="00AB21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/>
              </w:rPr>
              <w:t xml:space="preserve">Bstr95%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DCF41" w14:textId="77777777" w:rsidR="0032788E" w:rsidRPr="00AB2175" w:rsidRDefault="0032788E" w:rsidP="003278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s-ES"/>
              </w:rPr>
              <w:t>p</w:t>
            </w:r>
            <w:r w:rsidRPr="00AB217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/>
              </w:rPr>
              <w:t xml:space="preserve"> ( r = 0)</w:t>
            </w:r>
          </w:p>
        </w:tc>
      </w:tr>
      <w:tr w:rsidR="0032788E" w:rsidRPr="0032788E" w14:paraId="0B17D1C4" w14:textId="77777777" w:rsidTr="0032788E">
        <w:trPr>
          <w:trHeight w:val="24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83DB4" w14:textId="77777777" w:rsidR="0032788E" w:rsidRPr="00AB2175" w:rsidRDefault="0032788E" w:rsidP="0032788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/>
              </w:rPr>
              <w:t>AMH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3EAA0" w14:textId="77777777" w:rsidR="0032788E" w:rsidRPr="00AB2175" w:rsidRDefault="0032788E" w:rsidP="003278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CB380" w14:textId="77777777" w:rsidR="0032788E" w:rsidRPr="00AB2175" w:rsidRDefault="0032788E" w:rsidP="003278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EF1E5" w14:textId="77777777" w:rsidR="0032788E" w:rsidRPr="00AB2175" w:rsidRDefault="0032788E" w:rsidP="003278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-0.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2A11B" w14:textId="77777777" w:rsidR="0032788E" w:rsidRPr="00AB2175" w:rsidRDefault="0032788E" w:rsidP="003278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[-0.286; -0.20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B4428" w14:textId="77777777" w:rsidR="0032788E" w:rsidRPr="00AB2175" w:rsidRDefault="0032788E" w:rsidP="003278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0.0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2609D" w14:textId="77777777" w:rsidR="0032788E" w:rsidRPr="00AB2175" w:rsidRDefault="0032788E" w:rsidP="003278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135B7" w14:textId="77777777" w:rsidR="0032788E" w:rsidRPr="00AB2175" w:rsidRDefault="0032788E" w:rsidP="003278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-0.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65652" w14:textId="77777777" w:rsidR="0032788E" w:rsidRPr="00AB2175" w:rsidRDefault="0032788E" w:rsidP="003278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[-0.269; -0.2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A3B0A" w14:textId="77777777" w:rsidR="0032788E" w:rsidRPr="00AB2175" w:rsidRDefault="0032788E" w:rsidP="003278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0.0089</w:t>
            </w:r>
          </w:p>
        </w:tc>
      </w:tr>
      <w:tr w:rsidR="0032788E" w:rsidRPr="0032788E" w14:paraId="6F9A0141" w14:textId="77777777" w:rsidTr="0032788E">
        <w:trPr>
          <w:trHeight w:val="24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70BAB" w14:textId="52FF0E90" w:rsidR="0032788E" w:rsidRPr="00AB2175" w:rsidRDefault="00AB2175" w:rsidP="0032788E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s-ES"/>
              </w:rPr>
              <w:t>Pan</w:t>
            </w:r>
            <w:r w:rsidR="0032788E" w:rsidRPr="00AB217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s-ES"/>
              </w:rPr>
              <w:t xml:space="preserve"> paniscu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77330" w14:textId="77777777" w:rsidR="0032788E" w:rsidRPr="00AB2175" w:rsidRDefault="0032788E" w:rsidP="003278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AF100" w14:textId="77777777" w:rsidR="0032788E" w:rsidRPr="00AB2175" w:rsidRDefault="0032788E" w:rsidP="003278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C4A85" w14:textId="77777777" w:rsidR="0032788E" w:rsidRPr="00AB2175" w:rsidRDefault="0032788E" w:rsidP="003278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-0.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388AA" w14:textId="77777777" w:rsidR="0032788E" w:rsidRPr="00AB2175" w:rsidRDefault="0032788E" w:rsidP="003278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[-1.583; -0.25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EAC02" w14:textId="77777777" w:rsidR="0032788E" w:rsidRPr="00AB2175" w:rsidRDefault="0032788E" w:rsidP="003278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n.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9C928" w14:textId="77777777" w:rsidR="0032788E" w:rsidRPr="00AB2175" w:rsidRDefault="0032788E" w:rsidP="003278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6C3E4" w14:textId="77777777" w:rsidR="0032788E" w:rsidRPr="00AB2175" w:rsidRDefault="0032788E" w:rsidP="003278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-0.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60327" w14:textId="77777777" w:rsidR="0032788E" w:rsidRPr="00AB2175" w:rsidRDefault="0032788E" w:rsidP="003278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[-1.818; -0.36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3DCC9" w14:textId="77777777" w:rsidR="0032788E" w:rsidRPr="00AB2175" w:rsidRDefault="0032788E" w:rsidP="003278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n.s.</w:t>
            </w:r>
          </w:p>
        </w:tc>
      </w:tr>
      <w:tr w:rsidR="0032788E" w:rsidRPr="0032788E" w14:paraId="29747C46" w14:textId="77777777" w:rsidTr="0032788E">
        <w:trPr>
          <w:trHeight w:val="24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F0CBC" w14:textId="00940EE6" w:rsidR="0032788E" w:rsidRPr="00AB2175" w:rsidRDefault="00AB2175" w:rsidP="0032788E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s-ES"/>
              </w:rPr>
              <w:t>Pan</w:t>
            </w:r>
            <w:r w:rsidR="0032788E" w:rsidRPr="00AB217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s-ES"/>
              </w:rPr>
              <w:t xml:space="preserve"> troglodyte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82DFC" w14:textId="77777777" w:rsidR="0032788E" w:rsidRPr="00AB2175" w:rsidRDefault="0032788E" w:rsidP="003278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90466" w14:textId="77777777" w:rsidR="0032788E" w:rsidRPr="00AB2175" w:rsidRDefault="0032788E" w:rsidP="003278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AA475" w14:textId="77777777" w:rsidR="0032788E" w:rsidRPr="00AB2175" w:rsidRDefault="0032788E" w:rsidP="003278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-0.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3E974" w14:textId="77777777" w:rsidR="0032788E" w:rsidRPr="00AB2175" w:rsidRDefault="0032788E" w:rsidP="003278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[-1.161; -0.26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FF5E2" w14:textId="77777777" w:rsidR="0032788E" w:rsidRPr="00AB2175" w:rsidRDefault="0032788E" w:rsidP="003278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n.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8CAC5" w14:textId="77777777" w:rsidR="0032788E" w:rsidRPr="00AB2175" w:rsidRDefault="0032788E" w:rsidP="003278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7E871" w14:textId="77777777" w:rsidR="0032788E" w:rsidRPr="00AB2175" w:rsidRDefault="0032788E" w:rsidP="003278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-0.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D2112" w14:textId="77777777" w:rsidR="0032788E" w:rsidRPr="00AB2175" w:rsidRDefault="0032788E" w:rsidP="003278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[-1.209; -0.28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AB090" w14:textId="77777777" w:rsidR="0032788E" w:rsidRPr="00AB2175" w:rsidRDefault="0032788E" w:rsidP="003278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n.s.</w:t>
            </w:r>
          </w:p>
        </w:tc>
      </w:tr>
      <w:tr w:rsidR="0032788E" w:rsidRPr="0032788E" w14:paraId="12DFA854" w14:textId="77777777" w:rsidTr="0032788E">
        <w:trPr>
          <w:trHeight w:val="24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05BD9" w14:textId="301F01F8" w:rsidR="0032788E" w:rsidRPr="00AB2175" w:rsidRDefault="00AB2175" w:rsidP="0032788E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s-ES"/>
              </w:rPr>
              <w:t>Gorilla</w:t>
            </w:r>
            <w:r w:rsidR="0032788E" w:rsidRPr="00AB217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s-ES"/>
              </w:rPr>
              <w:t xml:space="preserve"> gorilla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08C8A" w14:textId="77777777" w:rsidR="0032788E" w:rsidRPr="00AB2175" w:rsidRDefault="0032788E" w:rsidP="003278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C7BF3" w14:textId="77777777" w:rsidR="0032788E" w:rsidRPr="00AB2175" w:rsidRDefault="0032788E" w:rsidP="003278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0.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BEFD2" w14:textId="77777777" w:rsidR="0032788E" w:rsidRPr="00AB2175" w:rsidRDefault="0032788E" w:rsidP="003278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-0.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C1D43" w14:textId="77777777" w:rsidR="0032788E" w:rsidRPr="00AB2175" w:rsidRDefault="0032788E" w:rsidP="003278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 xml:space="preserve"> [-0.237; -0.15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B623C" w14:textId="77777777" w:rsidR="0032788E" w:rsidRPr="00AB2175" w:rsidRDefault="0032788E" w:rsidP="003278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&lt;0.0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4A243" w14:textId="77777777" w:rsidR="0032788E" w:rsidRPr="00AB2175" w:rsidRDefault="0032788E" w:rsidP="003278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0.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1D7F5" w14:textId="77777777" w:rsidR="0032788E" w:rsidRPr="00AB2175" w:rsidRDefault="0032788E" w:rsidP="003278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-0.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68FE4" w14:textId="77777777" w:rsidR="0032788E" w:rsidRPr="00AB2175" w:rsidRDefault="0032788E" w:rsidP="003278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[-0.257; -0.16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B1F60" w14:textId="77777777" w:rsidR="0032788E" w:rsidRPr="00AB2175" w:rsidRDefault="0032788E" w:rsidP="003278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&lt;0.00001</w:t>
            </w:r>
          </w:p>
        </w:tc>
      </w:tr>
      <w:tr w:rsidR="0032788E" w:rsidRPr="0032788E" w14:paraId="1DF50D65" w14:textId="77777777" w:rsidTr="0032788E">
        <w:trPr>
          <w:trHeight w:val="24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95B22" w14:textId="77777777" w:rsidR="0032788E" w:rsidRPr="00AB2175" w:rsidRDefault="0032788E" w:rsidP="0032788E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s-ES"/>
              </w:rPr>
              <w:t xml:space="preserve">G. gorilla </w:t>
            </w:r>
            <w:r w:rsidRPr="00AB217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/>
              </w:rPr>
              <w:t>♂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9FF2A" w14:textId="77777777" w:rsidR="0032788E" w:rsidRPr="00AB2175" w:rsidRDefault="0032788E" w:rsidP="003278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EE9F8" w14:textId="77777777" w:rsidR="0032788E" w:rsidRPr="00AB2175" w:rsidRDefault="0032788E" w:rsidP="003278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27E5F" w14:textId="77777777" w:rsidR="0032788E" w:rsidRPr="00AB2175" w:rsidRDefault="0032788E" w:rsidP="003278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-0.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6F3F5" w14:textId="77777777" w:rsidR="0032788E" w:rsidRPr="00AB2175" w:rsidRDefault="0032788E" w:rsidP="003278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[-1.174; -0.16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9B1C8" w14:textId="77777777" w:rsidR="0032788E" w:rsidRPr="00AB2175" w:rsidRDefault="0032788E" w:rsidP="003278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n.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60CD6" w14:textId="77777777" w:rsidR="0032788E" w:rsidRPr="00AB2175" w:rsidRDefault="0032788E" w:rsidP="003278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75D03" w14:textId="77777777" w:rsidR="0032788E" w:rsidRPr="00AB2175" w:rsidRDefault="0032788E" w:rsidP="003278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-0.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80BE3" w14:textId="77777777" w:rsidR="0032788E" w:rsidRPr="00AB2175" w:rsidRDefault="0032788E" w:rsidP="003278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[-1.188; -0.18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CEE77" w14:textId="77777777" w:rsidR="0032788E" w:rsidRPr="00AB2175" w:rsidRDefault="0032788E" w:rsidP="003278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n.s.</w:t>
            </w:r>
          </w:p>
        </w:tc>
      </w:tr>
      <w:tr w:rsidR="0032788E" w:rsidRPr="0032788E" w14:paraId="045D04B3" w14:textId="77777777" w:rsidTr="0032788E">
        <w:trPr>
          <w:trHeight w:val="24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F9E14" w14:textId="77777777" w:rsidR="0032788E" w:rsidRPr="00AB2175" w:rsidRDefault="0032788E" w:rsidP="0032788E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s-ES"/>
              </w:rPr>
              <w:t xml:space="preserve">G. gorilla </w:t>
            </w:r>
            <w:r w:rsidRPr="00AB217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/>
              </w:rPr>
              <w:t>♀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03C8F" w14:textId="77777777" w:rsidR="0032788E" w:rsidRPr="00AB2175" w:rsidRDefault="0032788E" w:rsidP="003278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004E1" w14:textId="77777777" w:rsidR="0032788E" w:rsidRPr="00AB2175" w:rsidRDefault="0032788E" w:rsidP="003278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0.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7F7CA" w14:textId="77777777" w:rsidR="0032788E" w:rsidRPr="00AB2175" w:rsidRDefault="0032788E" w:rsidP="003278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-0.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9E83D" w14:textId="77777777" w:rsidR="0032788E" w:rsidRPr="00AB2175" w:rsidRDefault="0032788E" w:rsidP="003278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[-0.809; -0.27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F1631" w14:textId="77777777" w:rsidR="0032788E" w:rsidRPr="00AB2175" w:rsidRDefault="0032788E" w:rsidP="003278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0.0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3522F" w14:textId="77777777" w:rsidR="0032788E" w:rsidRPr="00AB2175" w:rsidRDefault="0032788E" w:rsidP="003278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0.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49CA2" w14:textId="77777777" w:rsidR="0032788E" w:rsidRPr="00AB2175" w:rsidRDefault="0032788E" w:rsidP="003278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-0.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9B83D" w14:textId="77777777" w:rsidR="0032788E" w:rsidRPr="00AB2175" w:rsidRDefault="0032788E" w:rsidP="003278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[-0.744; -0.19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DB747" w14:textId="77777777" w:rsidR="0032788E" w:rsidRPr="00AB2175" w:rsidRDefault="0032788E" w:rsidP="003278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0.0233</w:t>
            </w:r>
          </w:p>
        </w:tc>
      </w:tr>
      <w:tr w:rsidR="0032788E" w:rsidRPr="0032788E" w14:paraId="4B343B65" w14:textId="77777777" w:rsidTr="0032788E">
        <w:trPr>
          <w:trHeight w:val="24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A072A" w14:textId="51A39C5C" w:rsidR="0032788E" w:rsidRPr="00AB2175" w:rsidRDefault="00AB2175" w:rsidP="0032788E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s-ES"/>
              </w:rPr>
              <w:t>Pongo</w:t>
            </w:r>
            <w:r w:rsidR="0032788E" w:rsidRPr="00AB217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s-ES"/>
              </w:rPr>
              <w:t xml:space="preserve"> pygmaeu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1C2AD" w14:textId="77777777" w:rsidR="0032788E" w:rsidRPr="00AB2175" w:rsidRDefault="0032788E" w:rsidP="003278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660C2" w14:textId="77777777" w:rsidR="0032788E" w:rsidRPr="00AB2175" w:rsidRDefault="0032788E" w:rsidP="003278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0.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ABA55" w14:textId="77777777" w:rsidR="0032788E" w:rsidRPr="00AB2175" w:rsidRDefault="0032788E" w:rsidP="003278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-0.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B3023" w14:textId="77777777" w:rsidR="0032788E" w:rsidRPr="00AB2175" w:rsidRDefault="0032788E" w:rsidP="003278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[-0.360; -0.21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27FB7" w14:textId="77777777" w:rsidR="0032788E" w:rsidRPr="00AB2175" w:rsidRDefault="0032788E" w:rsidP="003278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A5084" w14:textId="77777777" w:rsidR="0032788E" w:rsidRPr="00AB2175" w:rsidRDefault="0032788E" w:rsidP="003278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0.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FCB45" w14:textId="77777777" w:rsidR="0032788E" w:rsidRPr="00AB2175" w:rsidRDefault="0032788E" w:rsidP="003278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-0.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5DE86" w14:textId="77777777" w:rsidR="0032788E" w:rsidRPr="00AB2175" w:rsidRDefault="0032788E" w:rsidP="003278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[-0.356; -0.22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686F5" w14:textId="77777777" w:rsidR="0032788E" w:rsidRPr="00AB2175" w:rsidRDefault="0032788E" w:rsidP="003278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0.0001</w:t>
            </w:r>
          </w:p>
        </w:tc>
      </w:tr>
      <w:tr w:rsidR="0032788E" w:rsidRPr="0032788E" w14:paraId="083BF414" w14:textId="77777777" w:rsidTr="0032788E">
        <w:trPr>
          <w:trHeight w:val="24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77C17" w14:textId="77777777" w:rsidR="0032788E" w:rsidRPr="00AB2175" w:rsidRDefault="0032788E" w:rsidP="0032788E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s-ES"/>
              </w:rPr>
              <w:t xml:space="preserve">P. pygmaeus </w:t>
            </w:r>
            <w:r w:rsidRPr="00AB217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/>
              </w:rPr>
              <w:t>♂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0557F" w14:textId="77777777" w:rsidR="0032788E" w:rsidRPr="00AB2175" w:rsidRDefault="0032788E" w:rsidP="003278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CCC7D" w14:textId="77777777" w:rsidR="0032788E" w:rsidRPr="00AB2175" w:rsidRDefault="0032788E" w:rsidP="003278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0.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DD211" w14:textId="77777777" w:rsidR="0032788E" w:rsidRPr="00AB2175" w:rsidRDefault="0032788E" w:rsidP="003278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-0.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0BD5A" w14:textId="77777777" w:rsidR="0032788E" w:rsidRPr="00AB2175" w:rsidRDefault="0032788E" w:rsidP="003278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[-2.509; 0.42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D041B" w14:textId="2A9E3C2F" w:rsidR="0032788E" w:rsidRPr="00AB2175" w:rsidRDefault="00AB2175" w:rsidP="003278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n.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3548E" w14:textId="77777777" w:rsidR="0032788E" w:rsidRPr="00AB2175" w:rsidRDefault="0032788E" w:rsidP="003278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0.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F8FC5" w14:textId="77777777" w:rsidR="0032788E" w:rsidRPr="00AB2175" w:rsidRDefault="0032788E" w:rsidP="003278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-0.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B5DA4" w14:textId="77777777" w:rsidR="0032788E" w:rsidRPr="00AB2175" w:rsidRDefault="0032788E" w:rsidP="003278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[-1.973; 0.31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45E21" w14:textId="63D9C977" w:rsidR="0032788E" w:rsidRPr="00AB2175" w:rsidRDefault="00AB2175" w:rsidP="003278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n.s.</w:t>
            </w:r>
          </w:p>
        </w:tc>
      </w:tr>
      <w:tr w:rsidR="0032788E" w:rsidRPr="0032788E" w14:paraId="71DFB0C3" w14:textId="77777777" w:rsidTr="0032788E">
        <w:trPr>
          <w:trHeight w:val="24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F5FCE" w14:textId="77777777" w:rsidR="0032788E" w:rsidRPr="00AB2175" w:rsidRDefault="0032788E" w:rsidP="0032788E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s-ES"/>
              </w:rPr>
              <w:t xml:space="preserve">P. pygmaeus </w:t>
            </w:r>
            <w:r w:rsidRPr="00AB217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/>
              </w:rPr>
              <w:t>♀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B590D" w14:textId="77777777" w:rsidR="0032788E" w:rsidRPr="00AB2175" w:rsidRDefault="0032788E" w:rsidP="003278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3FAE5" w14:textId="77777777" w:rsidR="0032788E" w:rsidRPr="00AB2175" w:rsidRDefault="0032788E" w:rsidP="003278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0.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D25B7" w14:textId="77777777" w:rsidR="0032788E" w:rsidRPr="00AB2175" w:rsidRDefault="0032788E" w:rsidP="003278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-0.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CC782" w14:textId="77777777" w:rsidR="0032788E" w:rsidRPr="00AB2175" w:rsidRDefault="0032788E" w:rsidP="003278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[-0.720; -0.14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E7A87" w14:textId="77777777" w:rsidR="0032788E" w:rsidRPr="00AB2175" w:rsidRDefault="0032788E" w:rsidP="003278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0.0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F5EA5" w14:textId="77777777" w:rsidR="0032788E" w:rsidRPr="00AB2175" w:rsidRDefault="0032788E" w:rsidP="003278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0.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E8C01" w14:textId="77777777" w:rsidR="0032788E" w:rsidRPr="00AB2175" w:rsidRDefault="0032788E" w:rsidP="003278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-0.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DAE58" w14:textId="77777777" w:rsidR="0032788E" w:rsidRPr="00AB2175" w:rsidRDefault="0032788E" w:rsidP="003278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[-0.664; -0.24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657B6" w14:textId="77777777" w:rsidR="0032788E" w:rsidRPr="00AB2175" w:rsidRDefault="0032788E" w:rsidP="003278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0.0052</w:t>
            </w:r>
          </w:p>
        </w:tc>
      </w:tr>
      <w:tr w:rsidR="0032788E" w:rsidRPr="0032788E" w14:paraId="28FF0066" w14:textId="77777777" w:rsidTr="0032788E">
        <w:trPr>
          <w:trHeight w:val="24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D2C44" w14:textId="324F2FB7" w:rsidR="0032788E" w:rsidRPr="00AB2175" w:rsidRDefault="00AB2175" w:rsidP="0032788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/>
              </w:rPr>
              <w:t>Great a</w:t>
            </w:r>
            <w:r w:rsidR="0032788E" w:rsidRPr="00AB217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/>
              </w:rPr>
              <w:t>pe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7F742" w14:textId="77777777" w:rsidR="0032788E" w:rsidRPr="00AB2175" w:rsidRDefault="0032788E" w:rsidP="003278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56E8D" w14:textId="77777777" w:rsidR="0032788E" w:rsidRPr="00AB2175" w:rsidRDefault="0032788E" w:rsidP="003278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0.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EED51" w14:textId="77777777" w:rsidR="0032788E" w:rsidRPr="00AB2175" w:rsidRDefault="0032788E" w:rsidP="003278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-0.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30AF3" w14:textId="77777777" w:rsidR="0032788E" w:rsidRPr="00AB2175" w:rsidRDefault="0032788E" w:rsidP="003278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[-0.269; -0.191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7F3E8" w14:textId="77777777" w:rsidR="0032788E" w:rsidRPr="00AB2175" w:rsidRDefault="0032788E" w:rsidP="003278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&lt;0.0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4C6DA" w14:textId="77777777" w:rsidR="0032788E" w:rsidRPr="00AB2175" w:rsidRDefault="0032788E" w:rsidP="003278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0.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D5C2F" w14:textId="77777777" w:rsidR="0032788E" w:rsidRPr="00AB2175" w:rsidRDefault="0032788E" w:rsidP="003278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-0.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63962" w14:textId="77777777" w:rsidR="0032788E" w:rsidRPr="00AB2175" w:rsidRDefault="0032788E" w:rsidP="003278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[-0.266; -0.18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45B49" w14:textId="77777777" w:rsidR="0032788E" w:rsidRPr="00AB2175" w:rsidRDefault="0032788E" w:rsidP="003278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&lt;0.00001</w:t>
            </w:r>
          </w:p>
        </w:tc>
      </w:tr>
      <w:tr w:rsidR="0032788E" w:rsidRPr="0032788E" w14:paraId="350D6026" w14:textId="77777777" w:rsidTr="0032788E">
        <w:trPr>
          <w:trHeight w:val="24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F0CB7" w14:textId="79F1F0FA" w:rsidR="0032788E" w:rsidRPr="00AB2175" w:rsidRDefault="00AB2175" w:rsidP="0032788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/>
              </w:rPr>
              <w:t>African a</w:t>
            </w:r>
            <w:r w:rsidR="0032788E" w:rsidRPr="00AB217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/>
              </w:rPr>
              <w:t>pe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7A326" w14:textId="77777777" w:rsidR="0032788E" w:rsidRPr="00AB2175" w:rsidRDefault="0032788E" w:rsidP="003278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A9409" w14:textId="77777777" w:rsidR="0032788E" w:rsidRPr="00AB2175" w:rsidRDefault="0032788E" w:rsidP="003278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0.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E160F" w14:textId="77777777" w:rsidR="0032788E" w:rsidRPr="00AB2175" w:rsidRDefault="0032788E" w:rsidP="003278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-0.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0E96E" w14:textId="77777777" w:rsidR="0032788E" w:rsidRPr="00AB2175" w:rsidRDefault="0032788E" w:rsidP="003278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[-0.218; -0.16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812B3" w14:textId="77777777" w:rsidR="0032788E" w:rsidRPr="00AB2175" w:rsidRDefault="0032788E" w:rsidP="003278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&lt;0.0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252E5" w14:textId="77777777" w:rsidR="0032788E" w:rsidRPr="00AB2175" w:rsidRDefault="0032788E" w:rsidP="003278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0.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2C408" w14:textId="77777777" w:rsidR="0032788E" w:rsidRPr="00AB2175" w:rsidRDefault="0032788E" w:rsidP="003278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-0.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71A28" w14:textId="77777777" w:rsidR="0032788E" w:rsidRPr="00AB2175" w:rsidRDefault="0032788E" w:rsidP="003278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[-0.214; -0.16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353AA" w14:textId="77777777" w:rsidR="0032788E" w:rsidRPr="00AB2175" w:rsidRDefault="0032788E" w:rsidP="003278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&lt;0.00001</w:t>
            </w:r>
          </w:p>
        </w:tc>
      </w:tr>
      <w:tr w:rsidR="0032788E" w:rsidRPr="0032788E" w14:paraId="79B9F577" w14:textId="77777777" w:rsidTr="0032788E">
        <w:trPr>
          <w:trHeight w:val="24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E5EE8" w14:textId="77777777" w:rsidR="0032788E" w:rsidRPr="00AB2175" w:rsidRDefault="0032788E" w:rsidP="0032788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/>
              </w:rPr>
              <w:t>Australopithecine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BC099" w14:textId="77777777" w:rsidR="0032788E" w:rsidRPr="00AB2175" w:rsidRDefault="0032788E" w:rsidP="003278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89104" w14:textId="77777777" w:rsidR="0032788E" w:rsidRPr="00AB2175" w:rsidRDefault="0032788E" w:rsidP="003278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0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FFB5B" w14:textId="77777777" w:rsidR="0032788E" w:rsidRPr="00AB2175" w:rsidRDefault="0032788E" w:rsidP="003278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-0.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A8EAD" w14:textId="77777777" w:rsidR="0032788E" w:rsidRPr="00AB2175" w:rsidRDefault="0032788E" w:rsidP="003278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[-0.337; -0.05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05AAA" w14:textId="77777777" w:rsidR="0032788E" w:rsidRPr="00AB2175" w:rsidRDefault="0032788E" w:rsidP="003278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0.0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3011A" w14:textId="77777777" w:rsidR="0032788E" w:rsidRPr="00AB2175" w:rsidRDefault="0032788E" w:rsidP="003278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0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E1804" w14:textId="77777777" w:rsidR="0032788E" w:rsidRPr="00AB2175" w:rsidRDefault="0032788E" w:rsidP="003278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-0.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C158F" w14:textId="77777777" w:rsidR="0032788E" w:rsidRPr="00AB2175" w:rsidRDefault="0032788E" w:rsidP="003278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[-0.334; -0.06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4136D" w14:textId="77777777" w:rsidR="0032788E" w:rsidRPr="00AB2175" w:rsidRDefault="0032788E" w:rsidP="003278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0.0332</w:t>
            </w:r>
          </w:p>
        </w:tc>
      </w:tr>
      <w:tr w:rsidR="0032788E" w:rsidRPr="0032788E" w14:paraId="1F52F079" w14:textId="77777777" w:rsidTr="0032788E">
        <w:trPr>
          <w:trHeight w:val="24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AD143" w14:textId="77777777" w:rsidR="0032788E" w:rsidRPr="00AB2175" w:rsidRDefault="0032788E" w:rsidP="0032788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/>
              </w:rPr>
              <w:t>Australopithecines*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ADB12" w14:textId="77777777" w:rsidR="0032788E" w:rsidRPr="00AB2175" w:rsidRDefault="0032788E" w:rsidP="003278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31263" w14:textId="77777777" w:rsidR="0032788E" w:rsidRPr="00AB2175" w:rsidRDefault="0032788E" w:rsidP="003278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0.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5396D" w14:textId="77777777" w:rsidR="0032788E" w:rsidRPr="00AB2175" w:rsidRDefault="0032788E" w:rsidP="003278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-0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90627" w14:textId="77777777" w:rsidR="0032788E" w:rsidRPr="00AB2175" w:rsidRDefault="0032788E" w:rsidP="003278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[-0.178; -0.08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DF42A" w14:textId="77777777" w:rsidR="0032788E" w:rsidRPr="00AB2175" w:rsidRDefault="0032788E" w:rsidP="003278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0.0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CBB9B" w14:textId="77777777" w:rsidR="0032788E" w:rsidRPr="00AB2175" w:rsidRDefault="0032788E" w:rsidP="003278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0.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62D08" w14:textId="77777777" w:rsidR="0032788E" w:rsidRPr="00AB2175" w:rsidRDefault="0032788E" w:rsidP="003278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-0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A7255" w14:textId="77777777" w:rsidR="0032788E" w:rsidRPr="00AB2175" w:rsidRDefault="0032788E" w:rsidP="003278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[-0.180; -0.08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10C54" w14:textId="77777777" w:rsidR="0032788E" w:rsidRPr="00AB2175" w:rsidRDefault="0032788E" w:rsidP="003278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0.0023</w:t>
            </w:r>
          </w:p>
        </w:tc>
      </w:tr>
      <w:tr w:rsidR="0032788E" w:rsidRPr="0032788E" w14:paraId="016B66A7" w14:textId="77777777" w:rsidTr="0032788E">
        <w:trPr>
          <w:trHeight w:val="240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01278" w14:textId="77777777" w:rsidR="0032788E" w:rsidRPr="00AB2175" w:rsidRDefault="0032788E" w:rsidP="0032788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ES"/>
              </w:rPr>
              <w:t>Extinct Homo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16E7E" w14:textId="77777777" w:rsidR="0032788E" w:rsidRPr="00AB2175" w:rsidRDefault="0032788E" w:rsidP="003278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8BD00" w14:textId="77777777" w:rsidR="0032788E" w:rsidRPr="00AB2175" w:rsidRDefault="0032788E" w:rsidP="003278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0.2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79220" w14:textId="77777777" w:rsidR="0032788E" w:rsidRPr="00AB2175" w:rsidRDefault="0032788E" w:rsidP="003278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0.2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DA979" w14:textId="77777777" w:rsidR="0032788E" w:rsidRPr="00AB2175" w:rsidRDefault="0032788E" w:rsidP="003278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[0.148; 0.38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B4440" w14:textId="77777777" w:rsidR="0032788E" w:rsidRPr="00AB2175" w:rsidRDefault="0032788E" w:rsidP="003278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0.02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6150E" w14:textId="77777777" w:rsidR="0032788E" w:rsidRPr="00AB2175" w:rsidRDefault="0032788E" w:rsidP="003278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0.2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2A7B5" w14:textId="77777777" w:rsidR="0032788E" w:rsidRPr="00AB2175" w:rsidRDefault="0032788E" w:rsidP="003278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0.2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89AB3" w14:textId="77777777" w:rsidR="0032788E" w:rsidRPr="00AB2175" w:rsidRDefault="0032788E" w:rsidP="003278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[0.138; 0.34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3BDF7" w14:textId="77777777" w:rsidR="0032788E" w:rsidRPr="00AB2175" w:rsidRDefault="0032788E" w:rsidP="003278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AB2175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0.0184</w:t>
            </w:r>
          </w:p>
        </w:tc>
      </w:tr>
    </w:tbl>
    <w:p w14:paraId="155CCA17" w14:textId="77777777" w:rsidR="00771AB9" w:rsidRDefault="00771AB9"/>
    <w:sectPr w:rsidR="00771AB9" w:rsidSect="00206137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397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2976"/>
    <w:rsid w:val="00025F5A"/>
    <w:rsid w:val="000853FB"/>
    <w:rsid w:val="00206137"/>
    <w:rsid w:val="0031207E"/>
    <w:rsid w:val="00325004"/>
    <w:rsid w:val="0032788E"/>
    <w:rsid w:val="00432765"/>
    <w:rsid w:val="00484C29"/>
    <w:rsid w:val="00522976"/>
    <w:rsid w:val="006023E9"/>
    <w:rsid w:val="00626333"/>
    <w:rsid w:val="00682CFA"/>
    <w:rsid w:val="006E75A2"/>
    <w:rsid w:val="007432B1"/>
    <w:rsid w:val="00771AB9"/>
    <w:rsid w:val="007D0BDA"/>
    <w:rsid w:val="009375E9"/>
    <w:rsid w:val="009E75AD"/>
    <w:rsid w:val="009F1A28"/>
    <w:rsid w:val="00AB2175"/>
    <w:rsid w:val="00D83CA6"/>
    <w:rsid w:val="00DE4E61"/>
    <w:rsid w:val="00E10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ED4870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325004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25004"/>
    <w:rPr>
      <w:rFonts w:ascii="Lucida Grande" w:hAnsi="Lucida Grande" w:cs="Lucida Grande"/>
      <w:sz w:val="18"/>
      <w:szCs w:val="18"/>
    </w:rPr>
  </w:style>
  <w:style w:type="table" w:styleId="Tablaconcuadrcula">
    <w:name w:val="Table Grid"/>
    <w:basedOn w:val="Tablanormal"/>
    <w:uiPriority w:val="59"/>
    <w:rsid w:val="007D0B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325004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25004"/>
    <w:rPr>
      <w:rFonts w:ascii="Lucida Grande" w:hAnsi="Lucida Grande" w:cs="Lucida Grande"/>
      <w:sz w:val="18"/>
      <w:szCs w:val="18"/>
    </w:rPr>
  </w:style>
  <w:style w:type="table" w:styleId="Tablaconcuadrcula">
    <w:name w:val="Table Grid"/>
    <w:basedOn w:val="Tablanormal"/>
    <w:uiPriority w:val="59"/>
    <w:rsid w:val="007D0B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055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4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63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8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52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7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3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0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12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97</Words>
  <Characters>1636</Characters>
  <Application>Microsoft Macintosh Word</Application>
  <DocSecurity>0</DocSecurity>
  <Lines>13</Lines>
  <Paragraphs>3</Paragraphs>
  <ScaleCrop>false</ScaleCrop>
  <Company/>
  <LinksUpToDate>false</LinksUpToDate>
  <CharactersWithSpaces>19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ny</dc:creator>
  <cp:keywords/>
  <dc:description/>
  <cp:lastModifiedBy>johnny</cp:lastModifiedBy>
  <cp:revision>4</cp:revision>
  <dcterms:created xsi:type="dcterms:W3CDTF">2015-05-06T09:19:00Z</dcterms:created>
  <dcterms:modified xsi:type="dcterms:W3CDTF">2015-06-05T10:27:00Z</dcterms:modified>
</cp:coreProperties>
</file>